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D32AC" w14:textId="77777777" w:rsidR="00F66154" w:rsidRPr="00D75935" w:rsidRDefault="00F66154" w:rsidP="00F66154">
      <w:pPr>
        <w:rPr>
          <w:rFonts w:asciiTheme="minorHAnsi" w:hAnsiTheme="minorHAnsi" w:cstheme="minorHAnsi"/>
          <w:b/>
          <w:sz w:val="20"/>
          <w:szCs w:val="20"/>
        </w:rPr>
      </w:pPr>
      <w:r w:rsidRPr="00D75935">
        <w:rPr>
          <w:rFonts w:asciiTheme="minorHAnsi" w:hAnsiTheme="minorHAnsi" w:cstheme="minorHAnsi"/>
          <w:b/>
          <w:sz w:val="20"/>
          <w:szCs w:val="20"/>
        </w:rPr>
        <w:t>S4</w:t>
      </w:r>
      <w:r>
        <w:rPr>
          <w:rFonts w:asciiTheme="minorHAnsi" w:hAnsiTheme="minorHAnsi" w:cstheme="minorHAnsi"/>
          <w:b/>
          <w:sz w:val="20"/>
          <w:szCs w:val="20"/>
        </w:rPr>
        <w:t xml:space="preserve"> Table</w:t>
      </w:r>
      <w:r w:rsidRPr="00D75935">
        <w:rPr>
          <w:rFonts w:asciiTheme="minorHAnsi" w:hAnsiTheme="minorHAnsi" w:cstheme="minorHAnsi"/>
          <w:b/>
          <w:sz w:val="20"/>
          <w:szCs w:val="20"/>
        </w:rPr>
        <w:t xml:space="preserve">: </w:t>
      </w:r>
      <w:r w:rsidRPr="00D75935">
        <w:rPr>
          <w:rFonts w:asciiTheme="minorHAnsi" w:hAnsiTheme="minorHAnsi" w:cstheme="minorHAnsi"/>
          <w:bCs/>
          <w:sz w:val="20"/>
          <w:szCs w:val="20"/>
        </w:rPr>
        <w:t>Clonal mutation analysis of dUMP-depleted HIV proviral DNA isolated from infected MDM at 7 dpi</w:t>
      </w:r>
      <w:r w:rsidRPr="00D75935">
        <w:rPr>
          <w:rFonts w:asciiTheme="minorHAnsi" w:hAnsiTheme="minorHAnsi" w:cstheme="minorHAnsi"/>
          <w:b/>
          <w:sz w:val="20"/>
          <w:szCs w:val="20"/>
        </w:rPr>
        <w:t xml:space="preserve"> </w:t>
      </w:r>
    </w:p>
    <w:tbl>
      <w:tblPr>
        <w:tblW w:w="9405" w:type="dxa"/>
        <w:tblLook w:val="04A0" w:firstRow="1" w:lastRow="0" w:firstColumn="1" w:lastColumn="0" w:noHBand="0" w:noVBand="1"/>
      </w:tblPr>
      <w:tblGrid>
        <w:gridCol w:w="2300"/>
        <w:gridCol w:w="960"/>
        <w:gridCol w:w="1005"/>
        <w:gridCol w:w="3760"/>
        <w:gridCol w:w="1380"/>
      </w:tblGrid>
      <w:tr w:rsidR="00F66154" w:rsidRPr="00D75935" w14:paraId="730203C7" w14:textId="77777777" w:rsidTr="005D652B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BE43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e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D8A5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16A4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9694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echanism</w:t>
            </w: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6F21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A mutations</w:t>
            </w:r>
          </w:p>
        </w:tc>
      </w:tr>
      <w:tr w:rsidR="00F66154" w:rsidRPr="00D75935" w14:paraId="0A990A6F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CB60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T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F2DF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3C69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7B76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C mispairing with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2653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319A</w:t>
            </w:r>
          </w:p>
        </w:tc>
      </w:tr>
      <w:tr w:rsidR="00F66154" w:rsidRPr="00D75935" w14:paraId="7194A3E8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F45B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AA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0B19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6EDB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FD146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653D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 None</w:t>
            </w:r>
          </w:p>
        </w:tc>
      </w:tr>
      <w:tr w:rsidR="00F66154" w:rsidRPr="00D75935" w14:paraId="65170753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F7CF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C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G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BC35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0869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35EBE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5426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I309V</w:t>
            </w:r>
          </w:p>
        </w:tc>
      </w:tr>
      <w:tr w:rsidR="00F66154" w:rsidRPr="00D75935" w14:paraId="06834E38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ECF8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BC8F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AB52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61572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9A26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F66154" w:rsidRPr="00D75935" w14:paraId="112A3BAA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6679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AGGAG</w:t>
            </w:r>
            <w:r w:rsidRPr="00D75935">
              <w:rPr>
                <w:rFonts w:asciiTheme="minorHAnsi" w:eastAsia="Times New Roman" w:hAnsiTheme="minorHAnsi" w:cstheme="minorHAnsi"/>
                <w:color w:val="FF000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TAT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2FA2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4779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BCD4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02FB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F66154" w:rsidRPr="00D75935" w14:paraId="266747C4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B27D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CAGAA</w:t>
            </w:r>
            <w:r w:rsidRPr="00D75935">
              <w:rPr>
                <w:rFonts w:asciiTheme="minorHAnsi" w:eastAsia="Times New Roman" w:hAnsiTheme="minorHAnsi" w:cstheme="minorHAnsi"/>
                <w:color w:val="FF000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TTG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350F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5D83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1119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34FD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DC46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one</w:t>
            </w:r>
          </w:p>
        </w:tc>
      </w:tr>
      <w:tr w:rsidR="00F66154" w:rsidRPr="00D75935" w14:paraId="1A46B341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F7FA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CAT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207E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401D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5772C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9644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N449D</w:t>
            </w:r>
          </w:p>
        </w:tc>
      </w:tr>
      <w:tr w:rsidR="00F66154" w:rsidRPr="00D75935" w14:paraId="6A580C21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8487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0690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7BC8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37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8DB6" w14:textId="77777777" w:rsidR="00F66154" w:rsidRPr="00D75935" w:rsidRDefault="00F66154" w:rsidP="00F661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80" w:hanging="1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U wobble pairing with G</w:t>
            </w:r>
          </w:p>
          <w:p w14:paraId="50BA41BA" w14:textId="77777777" w:rsidR="00F66154" w:rsidRPr="00D75935" w:rsidRDefault="00F66154" w:rsidP="00F661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80" w:hanging="18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3A cytosine deamin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68C5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V396I</w:t>
            </w:r>
          </w:p>
        </w:tc>
      </w:tr>
      <w:tr w:rsidR="00F66154" w:rsidRPr="00D75935" w14:paraId="05FD090E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4187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TAGAT</w:t>
            </w:r>
            <w:r w:rsidRPr="00D75935">
              <w:rPr>
                <w:rFonts w:asciiTheme="minorHAnsi" w:eastAsia="Times New Roman" w:hAnsiTheme="minorHAnsi" w:cstheme="minorHAnsi"/>
                <w:color w:val="FF000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TTC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B555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36D2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1330</w:t>
            </w:r>
          </w:p>
        </w:tc>
        <w:tc>
          <w:tcPr>
            <w:tcW w:w="37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184A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AE6A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D75935">
              <w:rPr>
                <w:rFonts w:asciiTheme="minorHAnsi" w:eastAsia="Times New Roman" w:hAnsiTheme="minorHAnsi" w:cstheme="minorHAnsi"/>
              </w:rPr>
              <w:t>C445Y</w:t>
            </w:r>
          </w:p>
        </w:tc>
      </w:tr>
      <w:tr w:rsidR="00F66154" w:rsidRPr="00D75935" w14:paraId="483B71D0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0AD1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AT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DE9F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6CC6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37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E129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DE0D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D341N</w:t>
            </w:r>
          </w:p>
        </w:tc>
      </w:tr>
      <w:tr w:rsidR="00F66154" w:rsidRPr="00D75935" w14:paraId="59438A8B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1147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AG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C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AD07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D663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37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5CB8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E6FE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E352K</w:t>
            </w:r>
          </w:p>
        </w:tc>
      </w:tr>
      <w:tr w:rsidR="00F66154" w:rsidRPr="00D75935" w14:paraId="46693BFB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E279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TG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T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E59E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B7F0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37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4E59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9635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 None</w:t>
            </w:r>
          </w:p>
        </w:tc>
      </w:tr>
      <w:tr w:rsidR="00F66154" w:rsidRPr="00D75935" w14:paraId="7C0DBA72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E606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CC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AC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45D9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9596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69CA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A mispairing with 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6378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 None</w:t>
            </w:r>
          </w:p>
        </w:tc>
      </w:tr>
      <w:tr w:rsidR="00F66154" w:rsidRPr="00D75935" w14:paraId="52BEB8C1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AF09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GAC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TT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BD6B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80D9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C98B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A2A1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T342I</w:t>
            </w:r>
          </w:p>
        </w:tc>
      </w:tr>
      <w:tr w:rsidR="00F66154" w:rsidRPr="00D75935" w14:paraId="22161BD1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9BC7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CC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A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0F10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B6B3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BB5C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7318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L317S</w:t>
            </w:r>
          </w:p>
        </w:tc>
      </w:tr>
      <w:tr w:rsidR="00F66154" w:rsidRPr="00D75935" w14:paraId="5D82162B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DEF7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C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TA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92DB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AF55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0633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G wobble pairing with 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C6D1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 None</w:t>
            </w:r>
          </w:p>
        </w:tc>
      </w:tr>
      <w:tr w:rsidR="00F66154" w:rsidRPr="00D75935" w14:paraId="0166C4FA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4C15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AA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GA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A104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D2B3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0D201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33F3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W338R</w:t>
            </w:r>
          </w:p>
        </w:tc>
      </w:tr>
      <w:tr w:rsidR="00F66154" w:rsidRPr="00D75935" w14:paraId="4E776046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5A2C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TCCCA</w:t>
            </w:r>
            <w:r w:rsidRPr="00D75935">
              <w:rPr>
                <w:rFonts w:asciiTheme="minorHAnsi" w:eastAsia="Times New Roman" w:hAnsiTheme="minorHAnsi" w:cstheme="minorHAnsi"/>
                <w:color w:val="FF0000"/>
              </w:rPr>
              <w:t>C</w:t>
            </w: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GCA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4266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FE05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</w:rPr>
              <w:t>1248</w:t>
            </w:r>
          </w:p>
        </w:tc>
        <w:tc>
          <w:tcPr>
            <w:tcW w:w="3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C0425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E2E0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C418R</w:t>
            </w:r>
          </w:p>
        </w:tc>
      </w:tr>
      <w:tr w:rsidR="00F66154" w:rsidRPr="00D75935" w14:paraId="7458AE8B" w14:textId="77777777" w:rsidTr="005D652B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4069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CAGA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T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D3F6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--&gt;</w:t>
            </w:r>
            <w:r w:rsidRPr="00D75935">
              <w:rPr>
                <w:rFonts w:asciiTheme="minorHAnsi" w:eastAsia="Times New Roman" w:hAnsiTheme="minorHAnsi" w:cstheme="minorHAnsi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59B6" w14:textId="77777777" w:rsidR="00F66154" w:rsidRPr="00D75935" w:rsidRDefault="00F66154" w:rsidP="005D652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70AF" w14:textId="77777777" w:rsidR="00F66154" w:rsidRPr="00D75935" w:rsidRDefault="00F66154" w:rsidP="005D652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-) strand A mispairing with 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D40C" w14:textId="77777777" w:rsidR="00F66154" w:rsidRPr="00D75935" w:rsidRDefault="00F66154" w:rsidP="005D652B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75935">
              <w:rPr>
                <w:rFonts w:asciiTheme="minorHAnsi" w:eastAsia="Times New Roman" w:hAnsiTheme="minorHAnsi" w:cstheme="minorHAnsi"/>
                <w:sz w:val="20"/>
                <w:szCs w:val="20"/>
              </w:rPr>
              <w:t>L318F</w:t>
            </w:r>
          </w:p>
        </w:tc>
      </w:tr>
    </w:tbl>
    <w:p w14:paraId="092CF0B4" w14:textId="77777777" w:rsidR="00F66154" w:rsidRPr="00D75935" w:rsidRDefault="00F66154" w:rsidP="00F66154">
      <w:pPr>
        <w:jc w:val="both"/>
        <w:rPr>
          <w:rFonts w:asciiTheme="minorHAnsi" w:hAnsiTheme="minorHAnsi" w:cstheme="minorHAnsi"/>
          <w:sz w:val="20"/>
          <w:szCs w:val="20"/>
        </w:rPr>
      </w:pPr>
      <w:r w:rsidRPr="00D75935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D75935">
        <w:rPr>
          <w:rFonts w:asciiTheme="minorHAnsi" w:hAnsiTheme="minorHAnsi" w:cstheme="minorHAnsi"/>
          <w:sz w:val="20"/>
          <w:szCs w:val="20"/>
        </w:rPr>
        <w:t>Mutational events leading to base pair mismatches during (+) strand synthesis are not considered because no mismatches were ever detected in the sequencing studies. Mismatches occurring during (-) strand synthesis are more consistent with the absence of observable mismatches because the (+) strand RNA template is degraded before second strand synthesis, which removes the mismatch and results in a base pair substitution after reverse transcription.</w:t>
      </w:r>
    </w:p>
    <w:p w14:paraId="1C1AD394" w14:textId="77777777" w:rsidR="00116E3C" w:rsidRDefault="00116E3C">
      <w:bookmarkStart w:id="0" w:name="_GoBack"/>
      <w:bookmarkEnd w:id="0"/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D5162"/>
    <w:multiLevelType w:val="hybridMultilevel"/>
    <w:tmpl w:val="6374BE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54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66154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23B1"/>
  <w15:chartTrackingRefBased/>
  <w15:docId w15:val="{8B56AFA2-CC44-8E4A-8A0C-E5271601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66154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1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22:00Z</dcterms:created>
  <dcterms:modified xsi:type="dcterms:W3CDTF">2020-02-16T15:22:00Z</dcterms:modified>
</cp:coreProperties>
</file>